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C5426" w14:textId="77777777" w:rsidR="00A567E0" w:rsidRDefault="00A567E0" w:rsidP="00A567E0"/>
    <w:p w14:paraId="03C5048F" w14:textId="60E84A8F" w:rsidR="00A567E0" w:rsidRPr="009232F1" w:rsidRDefault="00A567E0" w:rsidP="00A567E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8644" w:type="dxa"/>
        <w:jc w:val="center"/>
        <w:tblLook w:val="04A0" w:firstRow="1" w:lastRow="0" w:firstColumn="1" w:lastColumn="0" w:noHBand="0" w:noVBand="1"/>
      </w:tblPr>
      <w:tblGrid>
        <w:gridCol w:w="1463"/>
        <w:gridCol w:w="1875"/>
        <w:gridCol w:w="1875"/>
        <w:gridCol w:w="2045"/>
        <w:gridCol w:w="2045"/>
      </w:tblGrid>
      <w:tr w:rsidR="00A567E0" w:rsidRPr="009232F1" w14:paraId="1B818880" w14:textId="77777777" w:rsidTr="00455ED4">
        <w:trPr>
          <w:trHeight w:val="337"/>
          <w:jc w:val="center"/>
        </w:trPr>
        <w:tc>
          <w:tcPr>
            <w:tcW w:w="804" w:type="dxa"/>
            <w:tcBorders>
              <w:top w:val="single" w:sz="8" w:space="0" w:color="auto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4C91C1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evice 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C806E9B" w14:textId="77777777" w:rsidR="00A567E0" w:rsidRPr="009232F1" w:rsidRDefault="00A567E0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hilips </w:t>
            </w:r>
            <w:proofErr w:type="spellStart"/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llivue</w:t>
            </w:r>
            <w:proofErr w:type="spellEnd"/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MX450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2013D1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5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7A4F4CB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ireless ANNE™ Monitoring System </w:t>
            </w:r>
          </w:p>
        </w:tc>
        <w:tc>
          <w:tcPr>
            <w:tcW w:w="20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FEE9B" w14:textId="77777777" w:rsidR="00A567E0" w:rsidRPr="009232F1" w:rsidRDefault="00A567E0" w:rsidP="00455ED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567E0" w:rsidRPr="009232F1" w14:paraId="15B0C26F" w14:textId="77777777" w:rsidTr="00455ED4">
        <w:trPr>
          <w:trHeight w:val="337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5E6852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UDY Phase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D4F91D" w14:textId="77777777" w:rsidR="00A567E0" w:rsidRPr="009232F1" w:rsidRDefault="00A567E0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ase 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65B9E1" w14:textId="77777777" w:rsidR="00A567E0" w:rsidRPr="009232F1" w:rsidRDefault="00A567E0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ase 2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98DF9B" w14:textId="77777777" w:rsidR="00A567E0" w:rsidRPr="009232F1" w:rsidRDefault="00A567E0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ase 1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C70251" w14:textId="77777777" w:rsidR="00A567E0" w:rsidRPr="009232F1" w:rsidRDefault="00A567E0" w:rsidP="00455E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ase 2</w:t>
            </w:r>
          </w:p>
        </w:tc>
      </w:tr>
      <w:tr w:rsidR="00A567E0" w:rsidRPr="009232F1" w14:paraId="686404E6" w14:textId="77777777" w:rsidTr="00455ED4">
        <w:trPr>
          <w:trHeight w:val="337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1FCA1B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CG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9946FA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 × 10^7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449E23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8 × 10^8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73A332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57289 × 10^6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88005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3887468 × 10^7</w:t>
            </w:r>
          </w:p>
        </w:tc>
      </w:tr>
      <w:tr w:rsidR="00A567E0" w:rsidRPr="009232F1" w14:paraId="39461EDE" w14:textId="77777777" w:rsidTr="00455ED4">
        <w:trPr>
          <w:trHeight w:val="358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1CD786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PG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852611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2 × 10^7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1233B8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4.32 × 10^7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56CFA5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2610365 × 10^6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B074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1132438 × 10^7</w:t>
            </w:r>
          </w:p>
        </w:tc>
      </w:tr>
      <w:tr w:rsidR="00A567E0" w:rsidRPr="009232F1" w14:paraId="6FE7529E" w14:textId="77777777" w:rsidTr="00455ED4">
        <w:trPr>
          <w:trHeight w:val="358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21B047D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sp signal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880114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 × 10^6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9E5C06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 × 10^7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3CFA1E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16 × 10^5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4239F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592 × 10^7</w:t>
            </w:r>
          </w:p>
        </w:tc>
      </w:tr>
      <w:tr w:rsidR="00A567E0" w:rsidRPr="009232F1" w14:paraId="40F884F4" w14:textId="77777777" w:rsidTr="00455ED4">
        <w:trPr>
          <w:trHeight w:val="358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85958A8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AAF62E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25 × 10^4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B311AF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3.375 × 10^5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BA51A6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 × 10^4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B1670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6 × 10^5</w:t>
            </w:r>
          </w:p>
        </w:tc>
      </w:tr>
      <w:tr w:rsidR="00A567E0" w:rsidRPr="009232F1" w14:paraId="12D72C98" w14:textId="77777777" w:rsidTr="00455ED4">
        <w:trPr>
          <w:trHeight w:val="358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115C4F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O2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0F0A1B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25 × 10^5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038B9F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3.375 ×10^6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101620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 × 10^4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D886A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6 × 10^5</w:t>
            </w:r>
          </w:p>
        </w:tc>
      </w:tr>
      <w:tr w:rsidR="00A567E0" w:rsidRPr="009232F1" w14:paraId="018575EE" w14:textId="77777777" w:rsidTr="00455ED4">
        <w:trPr>
          <w:trHeight w:val="358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3D66DC7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3E4BBA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25 × 10^6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EBEFA4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3.375 × 10^7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5554F2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 x10^4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8B71C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6 × 10^5</w:t>
            </w:r>
          </w:p>
        </w:tc>
      </w:tr>
      <w:tr w:rsidR="00A567E0" w:rsidRPr="009232F1" w14:paraId="38D813C0" w14:textId="77777777" w:rsidTr="00455ED4">
        <w:trPr>
          <w:trHeight w:val="260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809ED3F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mperature (axial &amp; chest respectively)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DF7629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C4D40B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 x 10^1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0778F8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 × 10^3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8AD2B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4 × 10^4</w:t>
            </w:r>
          </w:p>
        </w:tc>
      </w:tr>
      <w:tr w:rsidR="00A567E0" w:rsidRPr="009232F1" w14:paraId="070F7F38" w14:textId="77777777" w:rsidTr="00455ED4">
        <w:trPr>
          <w:trHeight w:val="358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47A9161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kin temp. limb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280DE7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AA44B1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19F1D3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 × 10^3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EF5FB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4 × 10^4</w:t>
            </w:r>
          </w:p>
        </w:tc>
      </w:tr>
      <w:tr w:rsidR="00A567E0" w:rsidRPr="009232F1" w14:paraId="3C0D0B5D" w14:textId="77777777" w:rsidTr="00455ED4">
        <w:trPr>
          <w:trHeight w:val="358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890436F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-axis Accel.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77ED16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CF5743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5358E4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 × 10^7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5FB77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 × 10^8</w:t>
            </w:r>
          </w:p>
        </w:tc>
      </w:tr>
      <w:tr w:rsidR="00A567E0" w:rsidRPr="009232F1" w14:paraId="7B9036D3" w14:textId="77777777" w:rsidTr="00455ED4">
        <w:trPr>
          <w:trHeight w:val="380"/>
          <w:jc w:val="center"/>
        </w:trPr>
        <w:tc>
          <w:tcPr>
            <w:tcW w:w="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79CC12" w14:textId="77777777" w:rsidR="00A567E0" w:rsidRPr="009232F1" w:rsidRDefault="00A567E0" w:rsidP="00455ED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96ADD8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84383 × 10^7</w:t>
            </w:r>
          </w:p>
        </w:tc>
        <w:tc>
          <w:tcPr>
            <w:tcW w:w="1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983978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612596 × 10^8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E1900E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3073926 ×10^7</w:t>
            </w:r>
          </w:p>
        </w:tc>
        <w:tc>
          <w:tcPr>
            <w:tcW w:w="20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602C4B" w14:textId="77777777" w:rsidR="00A567E0" w:rsidRPr="009232F1" w:rsidRDefault="00A567E0" w:rsidP="00455ED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32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7688712 × 10^8</w:t>
            </w:r>
          </w:p>
        </w:tc>
      </w:tr>
    </w:tbl>
    <w:p w14:paraId="669426F9" w14:textId="77777777" w:rsidR="00A567E0" w:rsidRDefault="00A567E0" w:rsidP="00A567E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0BAE75C" w14:textId="6C29A602" w:rsidR="00B81CAA" w:rsidRPr="00252A41" w:rsidRDefault="00B81CAA" w:rsidP="00A567E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B81CAA" w:rsidRPr="00252A41" w:rsidSect="00E70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E0"/>
    <w:rsid w:val="000B612E"/>
    <w:rsid w:val="00183332"/>
    <w:rsid w:val="0025077E"/>
    <w:rsid w:val="00252A41"/>
    <w:rsid w:val="002861DC"/>
    <w:rsid w:val="00336C8A"/>
    <w:rsid w:val="00370BCF"/>
    <w:rsid w:val="003756C9"/>
    <w:rsid w:val="00384BAB"/>
    <w:rsid w:val="003F610A"/>
    <w:rsid w:val="004943D0"/>
    <w:rsid w:val="005F79E4"/>
    <w:rsid w:val="005F7B1E"/>
    <w:rsid w:val="00624FA6"/>
    <w:rsid w:val="00686495"/>
    <w:rsid w:val="006C6B04"/>
    <w:rsid w:val="006D4A42"/>
    <w:rsid w:val="007A79EE"/>
    <w:rsid w:val="007C75AB"/>
    <w:rsid w:val="007D3304"/>
    <w:rsid w:val="00936011"/>
    <w:rsid w:val="00937994"/>
    <w:rsid w:val="00A567E0"/>
    <w:rsid w:val="00A67BC6"/>
    <w:rsid w:val="00AE5196"/>
    <w:rsid w:val="00B81CAA"/>
    <w:rsid w:val="00CA43F9"/>
    <w:rsid w:val="00D55473"/>
    <w:rsid w:val="00E05463"/>
    <w:rsid w:val="00E31494"/>
    <w:rsid w:val="00E7055D"/>
    <w:rsid w:val="00E86B2F"/>
    <w:rsid w:val="00EF0DF2"/>
    <w:rsid w:val="00F22BB6"/>
    <w:rsid w:val="00F92A5D"/>
    <w:rsid w:val="00FE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791A0"/>
  <w15:chartTrackingRefBased/>
  <w15:docId w15:val="{D823C7E7-1F45-3342-9A9B-57D50722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nechal</dc:creator>
  <cp:keywords/>
  <dc:description/>
  <cp:lastModifiedBy>Eva Senechal</cp:lastModifiedBy>
  <cp:revision>2</cp:revision>
  <dcterms:created xsi:type="dcterms:W3CDTF">2023-02-03T17:15:00Z</dcterms:created>
  <dcterms:modified xsi:type="dcterms:W3CDTF">2023-02-03T17:20:00Z</dcterms:modified>
</cp:coreProperties>
</file>